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F2829D" w14:textId="4616BBCD" w:rsidR="00B12DDE" w:rsidRDefault="00B96A90">
      <w:r>
        <w:t>A partial listing of papers that informed the Global Trachoma Mapping Project and the GET2020 database.</w:t>
      </w:r>
    </w:p>
    <w:p w14:paraId="712F9338" w14:textId="492FACD3" w:rsidR="00B96A90" w:rsidRDefault="00B96A90"/>
    <w:p w14:paraId="1951DAD8" w14:textId="77777777" w:rsidR="00B96A90" w:rsidRDefault="00B96A90" w:rsidP="00B96A90">
      <w:r>
        <w:t xml:space="preserve">1.            Muhammad N, et al. Prevalence of trachoma in the area councils of the Federal Capital Territory, Nigeria: results of six population-based surveys. Ophthalmic Epidemiol. 2018;25(sup1):11-7. </w:t>
      </w:r>
      <w:proofErr w:type="spellStart"/>
      <w:r>
        <w:t>doi</w:t>
      </w:r>
      <w:proofErr w:type="spellEnd"/>
      <w:r>
        <w:t>: 10.1080/09286586.2017.1367409. PMID: 30806532</w:t>
      </w:r>
    </w:p>
    <w:p w14:paraId="74453F39" w14:textId="77777777" w:rsidR="00B96A90" w:rsidRDefault="00B96A90" w:rsidP="00B96A90">
      <w:r>
        <w:t xml:space="preserve">2.            Umar MM, et al. </w:t>
      </w:r>
      <w:proofErr w:type="spellStart"/>
      <w:r>
        <w:t>Prevalance</w:t>
      </w:r>
      <w:proofErr w:type="spellEnd"/>
      <w:r>
        <w:t xml:space="preserve"> of trachoma in 13 Local Government Areas of Taraba State, Nigeria. Ophthalmic Epidemiol. 2018;25(sup1):18-24. </w:t>
      </w:r>
      <w:proofErr w:type="spellStart"/>
      <w:r>
        <w:t>doi</w:t>
      </w:r>
      <w:proofErr w:type="spellEnd"/>
      <w:r>
        <w:t>: 10.1080/09286586.2017.1368670. PMID: 30806533</w:t>
      </w:r>
    </w:p>
    <w:p w14:paraId="1F9754BC" w14:textId="77777777" w:rsidR="00B96A90" w:rsidRDefault="00B96A90" w:rsidP="00B96A90">
      <w:r>
        <w:t xml:space="preserve">3.            Amer K, et al. Prevalence of trachoma in four </w:t>
      </w:r>
      <w:proofErr w:type="spellStart"/>
      <w:r>
        <w:t>marakez</w:t>
      </w:r>
      <w:proofErr w:type="spellEnd"/>
      <w:r>
        <w:t xml:space="preserve"> of </w:t>
      </w:r>
      <w:proofErr w:type="spellStart"/>
      <w:r>
        <w:t>Elmenia</w:t>
      </w:r>
      <w:proofErr w:type="spellEnd"/>
      <w:r>
        <w:t xml:space="preserve"> and Bani </w:t>
      </w:r>
      <w:proofErr w:type="spellStart"/>
      <w:r>
        <w:t>Suef</w:t>
      </w:r>
      <w:proofErr w:type="spellEnd"/>
      <w:r>
        <w:t xml:space="preserve"> Governorates, Egypt. Ophthalmic Epidemiol. 2018;25(sup1):70-8. </w:t>
      </w:r>
      <w:proofErr w:type="spellStart"/>
      <w:r>
        <w:t>doi</w:t>
      </w:r>
      <w:proofErr w:type="spellEnd"/>
      <w:r>
        <w:t>: 10.1080/09286586.2018.1446536. PMID: 30806536</w:t>
      </w:r>
    </w:p>
    <w:p w14:paraId="0B9A80D9" w14:textId="77777777" w:rsidR="00B96A90" w:rsidRDefault="00B96A90" w:rsidP="00B96A90">
      <w:r>
        <w:t xml:space="preserve">4.            </w:t>
      </w:r>
      <w:proofErr w:type="spellStart"/>
      <w:r>
        <w:t>Sarr</w:t>
      </w:r>
      <w:proofErr w:type="spellEnd"/>
      <w:r>
        <w:t xml:space="preserve"> B, et al. Prevalence of Trachoma in Senegal: Results of Baseline Surveys in 17 Districts. Ophthalmic Epidemiol. 2018;25(sup1):41-52. </w:t>
      </w:r>
      <w:proofErr w:type="spellStart"/>
      <w:r>
        <w:t>doi</w:t>
      </w:r>
      <w:proofErr w:type="spellEnd"/>
      <w:r>
        <w:t>: 10.1080/09286586.2017.1418897. PMID: 30806538</w:t>
      </w:r>
    </w:p>
    <w:p w14:paraId="414DC26C" w14:textId="77777777" w:rsidR="00B96A90" w:rsidRDefault="00B96A90" w:rsidP="00B96A90">
      <w:r>
        <w:t xml:space="preserve">5.            </w:t>
      </w:r>
      <w:proofErr w:type="spellStart"/>
      <w:r>
        <w:t>Tesfazion</w:t>
      </w:r>
      <w:proofErr w:type="spellEnd"/>
      <w:r>
        <w:t xml:space="preserve"> A, et al. Progress Towards Elimination of Trachoma as a Public Health Problem in Eritrea: Results of a Systematic Review and Nine Population-based Prevalence Surveys Conducted in 2014. Ophthalmic Epidemiol. 2018;25(sup1):121-30. </w:t>
      </w:r>
      <w:proofErr w:type="spellStart"/>
      <w:r>
        <w:t>doi</w:t>
      </w:r>
      <w:proofErr w:type="spellEnd"/>
      <w:r>
        <w:t>: 10.1080/09286586.2018.1545036. PMID: 30806541</w:t>
      </w:r>
    </w:p>
    <w:p w14:paraId="5F288EE9" w14:textId="77777777" w:rsidR="00B96A90" w:rsidRDefault="00B96A90" w:rsidP="00B96A90">
      <w:r>
        <w:t xml:space="preserve">6.            </w:t>
      </w:r>
      <w:proofErr w:type="spellStart"/>
      <w:r>
        <w:t>Missamou</w:t>
      </w:r>
      <w:proofErr w:type="spellEnd"/>
      <w:r>
        <w:t xml:space="preserve"> F, et al. A Population-Based Trachoma Prevalence Survey Covering Seven Districts of Sangha and </w:t>
      </w:r>
      <w:proofErr w:type="spellStart"/>
      <w:r>
        <w:t>Likouala</w:t>
      </w:r>
      <w:proofErr w:type="spellEnd"/>
      <w:r>
        <w:t xml:space="preserve"> Departments, Republic of the Congo. Ophthalmic Epidemiol. 2018;25(sup1):155-61. </w:t>
      </w:r>
      <w:proofErr w:type="spellStart"/>
      <w:r>
        <w:t>doi</w:t>
      </w:r>
      <w:proofErr w:type="spellEnd"/>
      <w:r>
        <w:t>: 10.1080/09286586.2018.1546878. PMID: 30806542</w:t>
      </w:r>
    </w:p>
    <w:p w14:paraId="31FF6D24" w14:textId="77777777" w:rsidR="00B96A90" w:rsidRDefault="00B96A90" w:rsidP="00B96A90">
      <w:r>
        <w:t xml:space="preserve">7.            Sharma S, et al. Completing Baseline Mapping of Trachoma in Nepal: Results of 27 Population-Based Prevalence Surveys Conducted in 2013 and 2014. Ophthalmic Epidemiol. 2018;25(sup1):115-20. </w:t>
      </w:r>
      <w:proofErr w:type="spellStart"/>
      <w:r>
        <w:t>doi</w:t>
      </w:r>
      <w:proofErr w:type="spellEnd"/>
      <w:r>
        <w:t>: 10.1080/09286586.2018.1489972. PMID: 30806546</w:t>
      </w:r>
    </w:p>
    <w:p w14:paraId="2F0AD885" w14:textId="77777777" w:rsidR="00B96A90" w:rsidRDefault="00B96A90" w:rsidP="00B96A90">
      <w:r>
        <w:t xml:space="preserve">8.            </w:t>
      </w:r>
      <w:proofErr w:type="spellStart"/>
      <w:r>
        <w:t>Baayenda</w:t>
      </w:r>
      <w:proofErr w:type="spellEnd"/>
      <w:r>
        <w:t xml:space="preserve"> G, et al. Completing Baseline Mapping of Trachoma in Uganda: Results of 14 Population-Based Prevalence Surveys Conducted in 2014 and 2018. Ophthalmic Epidemiol. 2018;25(sup1):162-70. </w:t>
      </w:r>
      <w:proofErr w:type="spellStart"/>
      <w:r>
        <w:t>doi</w:t>
      </w:r>
      <w:proofErr w:type="spellEnd"/>
      <w:r>
        <w:t>: 10.1080/09286586.2018.1546879. PMID: 30806547</w:t>
      </w:r>
    </w:p>
    <w:p w14:paraId="4E212302" w14:textId="77777777" w:rsidR="00B96A90" w:rsidRDefault="00B96A90" w:rsidP="00B96A90">
      <w:r>
        <w:t xml:space="preserve">9.            </w:t>
      </w:r>
      <w:proofErr w:type="spellStart"/>
      <w:r>
        <w:t>Mpyet</w:t>
      </w:r>
      <w:proofErr w:type="spellEnd"/>
      <w:r>
        <w:t xml:space="preserve"> C, et al. Prevalence of Trachoma in Four Local Government Areas of Jigawa State, Nigeria. Ophthalmic Epidemiol. 2018;25(sup1):86-92. </w:t>
      </w:r>
      <w:proofErr w:type="spellStart"/>
      <w:r>
        <w:t>doi</w:t>
      </w:r>
      <w:proofErr w:type="spellEnd"/>
      <w:r>
        <w:t>: 10.1080/09286586.2018.1467468. PMID: 30806552</w:t>
      </w:r>
    </w:p>
    <w:p w14:paraId="6848E282" w14:textId="77777777" w:rsidR="00B96A90" w:rsidRDefault="00B96A90" w:rsidP="00B96A90">
      <w:r>
        <w:t xml:space="preserve">10.         Thabit AA, et al. Prevalence of Trachoma in Yemen: Results of Population-Based Prevalence Surveys of 42 Evaluation Units in Nine Governorates. Ophthalmic Epidemiol. 2018;25(sup1):62-9. </w:t>
      </w:r>
      <w:proofErr w:type="spellStart"/>
      <w:r>
        <w:t>doi</w:t>
      </w:r>
      <w:proofErr w:type="spellEnd"/>
      <w:r>
        <w:t>: 10.1080/09286586.2018.1441426. PMID: 30806535</w:t>
      </w:r>
    </w:p>
    <w:p w14:paraId="4F268CD0" w14:textId="77777777" w:rsidR="00B96A90" w:rsidRDefault="00B96A90" w:rsidP="00B96A90">
      <w:r>
        <w:t xml:space="preserve">11.         </w:t>
      </w:r>
      <w:proofErr w:type="spellStart"/>
      <w:r>
        <w:t>Dézoumbé</w:t>
      </w:r>
      <w:proofErr w:type="spellEnd"/>
      <w:r>
        <w:t xml:space="preserve"> D, et al. Prevalence of trachoma in the Republic of Chad: results of 41 population-based surveys. Ophthalmic Epidemiol. 2018;25(sup1):143-54. </w:t>
      </w:r>
      <w:proofErr w:type="spellStart"/>
      <w:r>
        <w:t>doi</w:t>
      </w:r>
      <w:proofErr w:type="spellEnd"/>
      <w:r>
        <w:t>: 10.1080/09286586.2018.1546877. PMID: 30806544</w:t>
      </w:r>
    </w:p>
    <w:p w14:paraId="14F4DD82" w14:textId="77777777" w:rsidR="00B96A90" w:rsidRDefault="00B96A90" w:rsidP="00B96A90">
      <w:r>
        <w:t xml:space="preserve">12.         Khan AA, et al. Prevalence of Trachoma in Pakistan: Results of 42 Population-Based Prevalence Surveys from the Global Trachoma Mapping Project. Ophthalmic Epidemiol. </w:t>
      </w:r>
      <w:proofErr w:type="gramStart"/>
      <w:r>
        <w:t>2020;[</w:t>
      </w:r>
      <w:proofErr w:type="spellStart"/>
      <w:proofErr w:type="gramEnd"/>
      <w:r>
        <w:t>Epub</w:t>
      </w:r>
      <w:proofErr w:type="spellEnd"/>
      <w:r>
        <w:t xml:space="preserve"> ahead of print]:1-10. </w:t>
      </w:r>
      <w:proofErr w:type="spellStart"/>
      <w:r>
        <w:t>doi</w:t>
      </w:r>
      <w:proofErr w:type="spellEnd"/>
      <w:r>
        <w:t>: 10.1080/09286586.2019.1708120. PMID: 31916887</w:t>
      </w:r>
    </w:p>
    <w:p w14:paraId="10E284D1" w14:textId="77777777" w:rsidR="00B96A90" w:rsidRDefault="00B96A90" w:rsidP="00B96A90">
      <w:r>
        <w:t xml:space="preserve">13.         </w:t>
      </w:r>
      <w:proofErr w:type="spellStart"/>
      <w:r>
        <w:t>Mpyet</w:t>
      </w:r>
      <w:proofErr w:type="spellEnd"/>
      <w:r>
        <w:t xml:space="preserve"> C, et al. Impact survey results after SAFE strategy implementation in fifteen Local Government Areas of Kebbi, Sokoto and Zamfara States, Nigeria. Ophthalmic Epidemiol. 2018;25(sup1):103-14. </w:t>
      </w:r>
      <w:proofErr w:type="spellStart"/>
      <w:r>
        <w:t>doi</w:t>
      </w:r>
      <w:proofErr w:type="spellEnd"/>
      <w:r>
        <w:t>: 10.1080/09286586.2018.1481984. PMID: 30806537</w:t>
      </w:r>
    </w:p>
    <w:p w14:paraId="5D0E0F6E" w14:textId="77777777" w:rsidR="00B96A90" w:rsidRDefault="00B96A90" w:rsidP="00B96A90">
      <w:r>
        <w:lastRenderedPageBreak/>
        <w:t xml:space="preserve">14.         </w:t>
      </w:r>
      <w:proofErr w:type="spellStart"/>
      <w:r>
        <w:t>Alada</w:t>
      </w:r>
      <w:proofErr w:type="spellEnd"/>
      <w:r>
        <w:t xml:space="preserve"> J, et al. Prevalence of and Risk Factors for Trachoma in </w:t>
      </w:r>
      <w:proofErr w:type="spellStart"/>
      <w:r>
        <w:t>Kwara</w:t>
      </w:r>
      <w:proofErr w:type="spellEnd"/>
      <w:r>
        <w:t xml:space="preserve"> State, Nigeria: Results of 8 Population-Based Surveys from the Global Trachoma Mapping Project. Ophthalmic Epidemiol. 2018;25(sup1):53-61. </w:t>
      </w:r>
      <w:proofErr w:type="spellStart"/>
      <w:r>
        <w:t>doi</w:t>
      </w:r>
      <w:proofErr w:type="spellEnd"/>
      <w:r>
        <w:t>: 10.1080/09286586.2018.1437188. PMID: 30806548</w:t>
      </w:r>
    </w:p>
    <w:p w14:paraId="7F72D011" w14:textId="77777777" w:rsidR="00B96A90" w:rsidRDefault="00B96A90" w:rsidP="00B96A90">
      <w:r>
        <w:t xml:space="preserve">15.         </w:t>
      </w:r>
      <w:proofErr w:type="spellStart"/>
      <w:r>
        <w:t>Mpyet</w:t>
      </w:r>
      <w:proofErr w:type="spellEnd"/>
      <w:r>
        <w:t xml:space="preserve"> C, et al. Prevalence of Trachoma and Access to Water and Sanitation in Benue State, Nigeria: results of 23 population-based prevalence surveys. Ophthalmic Epidemiol. 2018;25(sup1):79-85. </w:t>
      </w:r>
      <w:proofErr w:type="spellStart"/>
      <w:r>
        <w:t>doi</w:t>
      </w:r>
      <w:proofErr w:type="spellEnd"/>
      <w:r>
        <w:t>: 10.1080/09286586.2018.1467466. PMID: 30806545</w:t>
      </w:r>
    </w:p>
    <w:p w14:paraId="72A50599" w14:textId="77777777" w:rsidR="00B96A90" w:rsidRDefault="00B96A90" w:rsidP="00B96A90">
      <w:r>
        <w:t xml:space="preserve">16.         </w:t>
      </w:r>
      <w:proofErr w:type="spellStart"/>
      <w:r>
        <w:t>Hiep</w:t>
      </w:r>
      <w:proofErr w:type="spellEnd"/>
      <w:r>
        <w:t xml:space="preserve"> NX, et al. Trachoma in Viet Nam: results of 11 surveillance surveys conducted with the Global Trachoma Mapping Project. Ophthalmic Epidemiol. 2018;25(sup1):93-102. </w:t>
      </w:r>
      <w:proofErr w:type="spellStart"/>
      <w:r>
        <w:t>doi</w:t>
      </w:r>
      <w:proofErr w:type="spellEnd"/>
      <w:r>
        <w:t>: 10.1080/09286586.2018.1477964. PMID: 30806534</w:t>
      </w:r>
    </w:p>
    <w:p w14:paraId="3FD4AE4D" w14:textId="77777777" w:rsidR="00B96A90" w:rsidRDefault="00B96A90" w:rsidP="00B96A90">
      <w:r>
        <w:t xml:space="preserve">17.         </w:t>
      </w:r>
      <w:proofErr w:type="spellStart"/>
      <w:r>
        <w:t>Negash</w:t>
      </w:r>
      <w:proofErr w:type="spellEnd"/>
      <w:r>
        <w:t xml:space="preserve"> K, et al. Prevalence of trachoma in the Afar Region of Ethiopia: results of seven population-based surveys from the Global Trachoma Mapping Project. Ophthalmic Epidemiol. 2018;25(sup1):3-10. </w:t>
      </w:r>
      <w:proofErr w:type="spellStart"/>
      <w:r>
        <w:t>doi</w:t>
      </w:r>
      <w:proofErr w:type="spellEnd"/>
      <w:r>
        <w:t>: 10.1080/09286586.2017.1362008. PMID: 30806550</w:t>
      </w:r>
    </w:p>
    <w:p w14:paraId="5D2F9337" w14:textId="77777777" w:rsidR="00B96A90" w:rsidRDefault="00B96A90" w:rsidP="00B96A90">
      <w:r>
        <w:t xml:space="preserve">18.         </w:t>
      </w:r>
      <w:proofErr w:type="spellStart"/>
      <w:r>
        <w:t>Cama</w:t>
      </w:r>
      <w:proofErr w:type="spellEnd"/>
      <w:r>
        <w:t xml:space="preserve"> A, et al. Prevalence of signs of trachoma, ocular Chlamydia trachomatis infection and antibodies to Pgp3 in residents of Kiritimati Island, Kiribati. </w:t>
      </w:r>
      <w:proofErr w:type="spellStart"/>
      <w:r>
        <w:t>PLoS</w:t>
      </w:r>
      <w:proofErr w:type="spellEnd"/>
      <w:r>
        <w:t xml:space="preserve"> </w:t>
      </w:r>
      <w:proofErr w:type="spellStart"/>
      <w:r>
        <w:t>Negl</w:t>
      </w:r>
      <w:proofErr w:type="spellEnd"/>
      <w:r>
        <w:t xml:space="preserve"> Trop Dis. 2017;11(9</w:t>
      </w:r>
      <w:proofErr w:type="gramStart"/>
      <w:r>
        <w:t>):e</w:t>
      </w:r>
      <w:proofErr w:type="gramEnd"/>
      <w:r>
        <w:t xml:space="preserve">0005863. </w:t>
      </w:r>
      <w:proofErr w:type="spellStart"/>
      <w:r>
        <w:t>doi</w:t>
      </w:r>
      <w:proofErr w:type="spellEnd"/>
      <w:r>
        <w:t>: 10.1371/journal.pntd.0005863. PMID: 28898240</w:t>
      </w:r>
    </w:p>
    <w:p w14:paraId="052F9D9E" w14:textId="77777777" w:rsidR="00B96A90" w:rsidRDefault="00B96A90" w:rsidP="00B96A90">
      <w:r>
        <w:t xml:space="preserve">19.         </w:t>
      </w:r>
      <w:proofErr w:type="spellStart"/>
      <w:r>
        <w:t>Alada</w:t>
      </w:r>
      <w:proofErr w:type="spellEnd"/>
      <w:r>
        <w:t xml:space="preserve"> JJ, et al. Prevalence of Trachoma in Kogi State, Nigeria: Results of four Local Government Area-Level Surveys from the Global Trachoma Mapping Project. Ophthalmic Epidemiol. 2018;25(sup1):33-40. </w:t>
      </w:r>
      <w:proofErr w:type="spellStart"/>
      <w:r>
        <w:t>doi</w:t>
      </w:r>
      <w:proofErr w:type="spellEnd"/>
      <w:r>
        <w:t>: 10.1080/09286586.2017.1409359. PMID: 30806551</w:t>
      </w:r>
    </w:p>
    <w:p w14:paraId="0EBE7AD0" w14:textId="77777777" w:rsidR="00B96A90" w:rsidRDefault="00B96A90" w:rsidP="00B96A90">
      <w:r>
        <w:t xml:space="preserve">20.         Phiri I, et al. The burden of and risk factors for trachoma in selected districts of Zimbabwe: results of 16 population-based prevalence surveys. Ophthalmic Epidemiol. </w:t>
      </w:r>
      <w:proofErr w:type="gramStart"/>
      <w:r>
        <w:t>2017;[</w:t>
      </w:r>
      <w:proofErr w:type="spellStart"/>
      <w:proofErr w:type="gramEnd"/>
      <w:r>
        <w:t>Epub</w:t>
      </w:r>
      <w:proofErr w:type="spellEnd"/>
      <w:r>
        <w:t xml:space="preserve"> ahead of print]:1-11. </w:t>
      </w:r>
      <w:proofErr w:type="spellStart"/>
      <w:r>
        <w:t>doi</w:t>
      </w:r>
      <w:proofErr w:type="spellEnd"/>
      <w:r>
        <w:t>: 10.1080/09286586.2017.1298823. PMID: 28532208</w:t>
      </w:r>
    </w:p>
    <w:p w14:paraId="3C7A2AD2" w14:textId="77777777" w:rsidR="00B96A90" w:rsidRDefault="00B96A90" w:rsidP="00B96A90">
      <w:r>
        <w:t xml:space="preserve">21.         </w:t>
      </w:r>
      <w:proofErr w:type="spellStart"/>
      <w:r>
        <w:t>Mpyet</w:t>
      </w:r>
      <w:proofErr w:type="spellEnd"/>
      <w:r>
        <w:t xml:space="preserve"> C, et al. Prevalence of trachoma in Kano State, Nigeria: results of 44 Local Government Area-level surveys. Ophthalmic Epidemiol. 2017;24(3):195-203. </w:t>
      </w:r>
      <w:proofErr w:type="spellStart"/>
      <w:r>
        <w:t>doi</w:t>
      </w:r>
      <w:proofErr w:type="spellEnd"/>
      <w:r>
        <w:t>: 10.1080/09286586.2016.1265657. PMID: 28276755</w:t>
      </w:r>
    </w:p>
    <w:p w14:paraId="35C9890A" w14:textId="77777777" w:rsidR="00B96A90" w:rsidRDefault="00B96A90" w:rsidP="00B96A90">
      <w:r>
        <w:t xml:space="preserve">22.         Duale AB, et al. Epidemiology of trachoma and its implications for implementing the “SAFE” strategy in Somali Region, Ethiopia: results of 14 population-based prevalence surveys. Ophthalmic Epidemiol. 2018;25(sup1):25-32. </w:t>
      </w:r>
      <w:proofErr w:type="spellStart"/>
      <w:r>
        <w:t>doi</w:t>
      </w:r>
      <w:proofErr w:type="spellEnd"/>
      <w:r>
        <w:t>: 10.1080/09286586.2017.1409358. PMID: 30806549</w:t>
      </w:r>
    </w:p>
    <w:p w14:paraId="0F9B1ACE" w14:textId="77777777" w:rsidR="00B96A90" w:rsidRDefault="00B96A90" w:rsidP="00B96A90">
      <w:r>
        <w:t xml:space="preserve">23.         </w:t>
      </w:r>
      <w:proofErr w:type="spellStart"/>
      <w:r>
        <w:t>Kilangalanga</w:t>
      </w:r>
      <w:proofErr w:type="spellEnd"/>
      <w:r>
        <w:t xml:space="preserve"> J, et al. Trachoma in the Democratic Republic of the Congo: results of 46 baseline prevalence surveys conducted with the Global Trachoma Mapping Project. Ophthalmic Epidemiol. 2018;25(sup1):192-200. </w:t>
      </w:r>
      <w:proofErr w:type="spellStart"/>
      <w:r>
        <w:t>doi</w:t>
      </w:r>
      <w:proofErr w:type="spellEnd"/>
      <w:r>
        <w:t>: 10.1080/09286586.2017.1306869. PMID: 28850014</w:t>
      </w:r>
    </w:p>
    <w:p w14:paraId="4C5FFFF7" w14:textId="77777777" w:rsidR="00B96A90" w:rsidRDefault="00B96A90" w:rsidP="00B96A90">
      <w:r>
        <w:t xml:space="preserve">24.         Abdala M, et al. The epidemiology of trachoma in Mozambique: results of 96 population-based prevalence surveys. Ophthalmic Epidemiol. 2017;25(sup1):201-10. </w:t>
      </w:r>
      <w:proofErr w:type="spellStart"/>
      <w:r>
        <w:t>doi</w:t>
      </w:r>
      <w:proofErr w:type="spellEnd"/>
      <w:r>
        <w:t>: 10.1080/09286586.2017.1351996. PMID: 28910562</w:t>
      </w:r>
    </w:p>
    <w:p w14:paraId="19EB8A3D" w14:textId="77777777" w:rsidR="00B96A90" w:rsidRDefault="00B96A90" w:rsidP="00B96A90">
      <w:r>
        <w:t xml:space="preserve">25.         </w:t>
      </w:r>
      <w:proofErr w:type="spellStart"/>
      <w:r>
        <w:t>Taleo</w:t>
      </w:r>
      <w:proofErr w:type="spellEnd"/>
      <w:r>
        <w:t xml:space="preserve"> F, et al. Integrated Mapping of Yaws and Trachoma in the Five Northern-Most Provinces of Vanuatu. </w:t>
      </w:r>
      <w:proofErr w:type="spellStart"/>
      <w:r>
        <w:t>PLoS</w:t>
      </w:r>
      <w:proofErr w:type="spellEnd"/>
      <w:r>
        <w:t xml:space="preserve"> </w:t>
      </w:r>
      <w:proofErr w:type="spellStart"/>
      <w:r>
        <w:t>Negl</w:t>
      </w:r>
      <w:proofErr w:type="spellEnd"/>
      <w:r>
        <w:t xml:space="preserve"> Trop Dis. 2017;11(1</w:t>
      </w:r>
      <w:proofErr w:type="gramStart"/>
      <w:r>
        <w:t>):e</w:t>
      </w:r>
      <w:proofErr w:type="gramEnd"/>
      <w:r>
        <w:t xml:space="preserve">0005267. </w:t>
      </w:r>
      <w:proofErr w:type="spellStart"/>
      <w:r>
        <w:t>doi</w:t>
      </w:r>
      <w:proofErr w:type="spellEnd"/>
      <w:r>
        <w:t>: 10.1371/journal.pntd.0005267. PMID: 28118354</w:t>
      </w:r>
    </w:p>
    <w:p w14:paraId="7C230206" w14:textId="77777777" w:rsidR="00B96A90" w:rsidRDefault="00B96A90" w:rsidP="00B96A90">
      <w:r>
        <w:t xml:space="preserve">26.         Bio AA, et al. Prevalence of trachoma in northern Benin: results from 11 population-based prevalence surveys covering 26 districts. Ophthalmic Epidemiol. 2017;24(4):265-73. </w:t>
      </w:r>
      <w:proofErr w:type="spellStart"/>
      <w:r>
        <w:t>doi</w:t>
      </w:r>
      <w:proofErr w:type="spellEnd"/>
      <w:r>
        <w:t>: 10.1080/09286586.2017.1279337. PMID: 28441120</w:t>
      </w:r>
    </w:p>
    <w:p w14:paraId="6611A566" w14:textId="77777777" w:rsidR="00B96A90" w:rsidRDefault="00B96A90" w:rsidP="00B96A90">
      <w:r>
        <w:t xml:space="preserve">27.         Macleod CK, et al. Low Prevalence of Ocular Chlamydia trachomatis Infection and Active Trachoma in the Western Division of Fiji. </w:t>
      </w:r>
      <w:proofErr w:type="spellStart"/>
      <w:r>
        <w:t>PLoS</w:t>
      </w:r>
      <w:proofErr w:type="spellEnd"/>
      <w:r>
        <w:t xml:space="preserve"> </w:t>
      </w:r>
      <w:proofErr w:type="spellStart"/>
      <w:r>
        <w:t>Negl</w:t>
      </w:r>
      <w:proofErr w:type="spellEnd"/>
      <w:r>
        <w:t xml:space="preserve"> Trop Dis. 2016;10(7</w:t>
      </w:r>
      <w:proofErr w:type="gramStart"/>
      <w:r>
        <w:t>):e</w:t>
      </w:r>
      <w:proofErr w:type="gramEnd"/>
      <w:r>
        <w:t xml:space="preserve">0004798. </w:t>
      </w:r>
      <w:proofErr w:type="spellStart"/>
      <w:r>
        <w:t>doi</w:t>
      </w:r>
      <w:proofErr w:type="spellEnd"/>
      <w:r>
        <w:t>: 10.1371/journal.pntd.0004798. PMID: 27404379</w:t>
      </w:r>
    </w:p>
    <w:p w14:paraId="4E0338C2" w14:textId="77777777" w:rsidR="00B96A90" w:rsidRDefault="00B96A90" w:rsidP="00B96A90">
      <w:r>
        <w:lastRenderedPageBreak/>
        <w:t xml:space="preserve">28.         </w:t>
      </w:r>
      <w:proofErr w:type="spellStart"/>
      <w:r>
        <w:t>Sokana</w:t>
      </w:r>
      <w:proofErr w:type="spellEnd"/>
      <w:r>
        <w:t xml:space="preserve"> O, et al. Mapping Trachoma in the Solomon Islands: Results of Three Baseline Population-Based Prevalence Surveys Conducted with the Global Trachoma Mapping Project. Ophthalmic Epidemiol. 2016;23(sup1):15-21. </w:t>
      </w:r>
      <w:proofErr w:type="spellStart"/>
      <w:r>
        <w:t>doi</w:t>
      </w:r>
      <w:proofErr w:type="spellEnd"/>
      <w:r>
        <w:t>: 10.1080/09286586.2016.1238946. PMID: 27937043</w:t>
      </w:r>
    </w:p>
    <w:p w14:paraId="6CA54A3C" w14:textId="77777777" w:rsidR="00B96A90" w:rsidRDefault="00B96A90" w:rsidP="00B96A90">
      <w:r>
        <w:t xml:space="preserve">29.         </w:t>
      </w:r>
      <w:proofErr w:type="spellStart"/>
      <w:r>
        <w:t>Abashawl</w:t>
      </w:r>
      <w:proofErr w:type="spellEnd"/>
      <w:r>
        <w:t xml:space="preserve"> A, et al. Prevalence of Trachoma in </w:t>
      </w:r>
      <w:proofErr w:type="spellStart"/>
      <w:r>
        <w:t>Gambella</w:t>
      </w:r>
      <w:proofErr w:type="spellEnd"/>
      <w:r>
        <w:t xml:space="preserve"> Region, Ethiopia: Results of Three Population-Based Prevalence Surveys Conducted with the Global Trachoma Mapping Project. Ophthalmic Epidemiol. 2016;23(sup1):77-83. </w:t>
      </w:r>
      <w:proofErr w:type="spellStart"/>
      <w:r>
        <w:t>doi</w:t>
      </w:r>
      <w:proofErr w:type="spellEnd"/>
      <w:r>
        <w:t>: 10.1080/09286586.2016.1247875. PMID: 27918222</w:t>
      </w:r>
    </w:p>
    <w:p w14:paraId="1C1DBEE2" w14:textId="77777777" w:rsidR="00B96A90" w:rsidRDefault="00B96A90" w:rsidP="00B96A90">
      <w:r>
        <w:t xml:space="preserve">30.         </w:t>
      </w:r>
      <w:proofErr w:type="spellStart"/>
      <w:r>
        <w:t>Adamu</w:t>
      </w:r>
      <w:proofErr w:type="spellEnd"/>
      <w:r>
        <w:t xml:space="preserve"> MD, et al. Prevalence of Trachoma in Niger State, North Central Nigeria: Results of 25 Population-Based Prevalence Surveys Carried Out with the Global Trachoma Mapping Project. Ophthalmic Epidemiol. 2016;23(sup1):63-9. </w:t>
      </w:r>
      <w:proofErr w:type="spellStart"/>
      <w:r>
        <w:t>doi</w:t>
      </w:r>
      <w:proofErr w:type="spellEnd"/>
      <w:r>
        <w:t>: 10.1080/09286586.2016.1242757. PMID: 27918223</w:t>
      </w:r>
    </w:p>
    <w:p w14:paraId="3C30AAE9" w14:textId="77777777" w:rsidR="00B96A90" w:rsidRDefault="00B96A90" w:rsidP="00B96A90">
      <w:r>
        <w:t xml:space="preserve">31.         Muhammad N, et al. Mapping Trachoma in Kaduna State, Nigeria: Results of 23 Local Government Area-Level, Population-Based Prevalence Surveys. Ophthalmic Epidemiol. 2016;23(sup1):46-54. </w:t>
      </w:r>
      <w:proofErr w:type="spellStart"/>
      <w:r>
        <w:t>doi</w:t>
      </w:r>
      <w:proofErr w:type="spellEnd"/>
      <w:r>
        <w:t>: 10.1080/09286586.2016.1250918. PMID: 27918227</w:t>
      </w:r>
    </w:p>
    <w:p w14:paraId="32197913" w14:textId="77777777" w:rsidR="00B96A90" w:rsidRDefault="00B96A90" w:rsidP="00B96A90">
      <w:r>
        <w:t xml:space="preserve">32.         Adera TH, et al. Prevalence of and Risk Factors for Trachoma in Southern Nations, Nationalities, and Peoples' Region, Ethiopia: Results of 40 Population-Based Prevalence Surveys Carried Out with the Global Trachoma Mapping Project. Ophthalmic Epidemiol. 2016;23(sup1):84-93. </w:t>
      </w:r>
      <w:proofErr w:type="spellStart"/>
      <w:r>
        <w:t>doi</w:t>
      </w:r>
      <w:proofErr w:type="spellEnd"/>
      <w:r>
        <w:t>: 10.1080/09286586.2016.1247876. PMID: 27918229</w:t>
      </w:r>
    </w:p>
    <w:p w14:paraId="16468BDF" w14:textId="77777777" w:rsidR="00B96A90" w:rsidRDefault="00B96A90" w:rsidP="00B96A90">
      <w:r>
        <w:t xml:space="preserve">33.         </w:t>
      </w:r>
      <w:proofErr w:type="spellStart"/>
      <w:r>
        <w:t>Sherief</w:t>
      </w:r>
      <w:proofErr w:type="spellEnd"/>
      <w:r>
        <w:t xml:space="preserve"> ST, et al. The Prevalence of Trachoma in Tigray Region, Northern Ethiopia: Results of 11 Population-Based Prevalence Surveys Completed as Part of the Global Trachoma Mapping Project. Ophthalmic Epidemiol. 2016;23(sup1):94-9. </w:t>
      </w:r>
      <w:proofErr w:type="spellStart"/>
      <w:r>
        <w:t>doi</w:t>
      </w:r>
      <w:proofErr w:type="spellEnd"/>
      <w:r>
        <w:t>: 10.1080/09286586.2016.1250917. PMID: 27918232</w:t>
      </w:r>
    </w:p>
    <w:p w14:paraId="2B70A5CE" w14:textId="77777777" w:rsidR="00B96A90" w:rsidRDefault="00B96A90" w:rsidP="00B96A90">
      <w:r>
        <w:t xml:space="preserve">34.         </w:t>
      </w:r>
      <w:proofErr w:type="spellStart"/>
      <w:r>
        <w:t>Adamu</w:t>
      </w:r>
      <w:proofErr w:type="spellEnd"/>
      <w:r>
        <w:t xml:space="preserve"> Y, et al. Prevalence of Trachoma in Benishangul </w:t>
      </w:r>
      <w:proofErr w:type="spellStart"/>
      <w:r>
        <w:t>Gumuz</w:t>
      </w:r>
      <w:proofErr w:type="spellEnd"/>
      <w:r>
        <w:t xml:space="preserve"> Region, Ethiopia: Results of Seven Population-Based Surveys from the Global Trachoma Mapping Project. Ophthalmic Epidemiol. 2016;23(sup1):70-6. </w:t>
      </w:r>
      <w:proofErr w:type="spellStart"/>
      <w:r>
        <w:t>doi</w:t>
      </w:r>
      <w:proofErr w:type="spellEnd"/>
      <w:r>
        <w:t>: 10.1080/09286586.2016.1247877. PMID: 27918248</w:t>
      </w:r>
    </w:p>
    <w:p w14:paraId="1B95A7BB" w14:textId="77777777" w:rsidR="00B96A90" w:rsidRDefault="00B96A90" w:rsidP="00B96A90">
      <w:r>
        <w:t xml:space="preserve">35.         Ko R, et al. Population-Based Trachoma Mapping in Six Evaluation Units of Papua New Guinea. Ophthalmic Epidemiol. 2016;23(sup1):22-31. </w:t>
      </w:r>
      <w:proofErr w:type="spellStart"/>
      <w:r>
        <w:t>doi</w:t>
      </w:r>
      <w:proofErr w:type="spellEnd"/>
      <w:r>
        <w:t>: 10.1080/09286586.2016.1235715. PMID: 27893297</w:t>
      </w:r>
    </w:p>
    <w:p w14:paraId="575066E2" w14:textId="77777777" w:rsidR="00B96A90" w:rsidRDefault="00B96A90" w:rsidP="00B96A90">
      <w:r>
        <w:t xml:space="preserve">36.         </w:t>
      </w:r>
      <w:proofErr w:type="spellStart"/>
      <w:r>
        <w:t>Elshafie</w:t>
      </w:r>
      <w:proofErr w:type="spellEnd"/>
      <w:r>
        <w:t xml:space="preserve"> BE, et al. The Epidemiology of Trachoma in Darfur States and Khartoum State, Sudan: Results of 32 Population-Based Prevalence Surveys. Ophthalmic Epidemiol. 2016;23(6):381-91. </w:t>
      </w:r>
      <w:proofErr w:type="spellStart"/>
      <w:r>
        <w:t>doi</w:t>
      </w:r>
      <w:proofErr w:type="spellEnd"/>
      <w:r>
        <w:t>: 10.1080/09286586.2016.1243718. PMID: 27841721</w:t>
      </w:r>
    </w:p>
    <w:p w14:paraId="4287BD8C" w14:textId="77777777" w:rsidR="00B96A90" w:rsidRDefault="00B96A90" w:rsidP="00B96A90">
      <w:r>
        <w:t xml:space="preserve">37.         </w:t>
      </w:r>
      <w:proofErr w:type="spellStart"/>
      <w:r>
        <w:t>Southisombath</w:t>
      </w:r>
      <w:proofErr w:type="spellEnd"/>
      <w:r>
        <w:t xml:space="preserve"> K, et al. National Trachoma Assessment in the Lao People's Democratic Republic in 2013-2014. Ophthalmic Epidemiol. 2016;23(sup1):8-14. </w:t>
      </w:r>
      <w:proofErr w:type="spellStart"/>
      <w:r>
        <w:t>doi</w:t>
      </w:r>
      <w:proofErr w:type="spellEnd"/>
      <w:r>
        <w:t>: 10.1080/09286586.2016.1236973. PMID: 27846362</w:t>
      </w:r>
    </w:p>
    <w:p w14:paraId="6C7F8EB4" w14:textId="77777777" w:rsidR="00B96A90" w:rsidRDefault="00B96A90" w:rsidP="00B96A90">
      <w:r>
        <w:t xml:space="preserve">38.         </w:t>
      </w:r>
      <w:proofErr w:type="spellStart"/>
      <w:r>
        <w:t>Mpyet</w:t>
      </w:r>
      <w:proofErr w:type="spellEnd"/>
      <w:r>
        <w:t xml:space="preserve"> C, et al. Prevalence of Trachoma in Bauchi State, Nigeria: Results of 20 Local Government Area-Level Surveys. Ophthalmic Epidemiol. 2016;23(sup1):39-45. </w:t>
      </w:r>
      <w:proofErr w:type="spellStart"/>
      <w:r>
        <w:t>doi</w:t>
      </w:r>
      <w:proofErr w:type="spellEnd"/>
      <w:r>
        <w:t>: 10.1080/09286586.2016.1238945. PMID: 27846369</w:t>
      </w:r>
    </w:p>
    <w:p w14:paraId="74929057" w14:textId="77777777" w:rsidR="00B96A90" w:rsidRDefault="00B96A90" w:rsidP="00B96A90">
      <w:r>
        <w:t xml:space="preserve">39.         </w:t>
      </w:r>
      <w:proofErr w:type="spellStart"/>
      <w:r>
        <w:t>Bero</w:t>
      </w:r>
      <w:proofErr w:type="spellEnd"/>
      <w:r>
        <w:t xml:space="preserve"> B, et al. Prevalence of and Risk Factors for Trachoma in Oromia Regional State of Ethiopia: Results of 79 Population-Based Prevalence Surveys Conducted with the Global Trachoma Mapping Project. Ophthalmic Epidemiol. 2016;23(6):392-405. </w:t>
      </w:r>
      <w:proofErr w:type="spellStart"/>
      <w:r>
        <w:t>doi</w:t>
      </w:r>
      <w:proofErr w:type="spellEnd"/>
      <w:r>
        <w:t>: 10.1080/09286586.2016.1243717. PMID: 27820657</w:t>
      </w:r>
    </w:p>
    <w:p w14:paraId="35B84AAC" w14:textId="77777777" w:rsidR="00B96A90" w:rsidRDefault="00B96A90" w:rsidP="00B96A90">
      <w:r>
        <w:t xml:space="preserve">40.         Omar FJ, et al. Baseline Trachoma Surveys in </w:t>
      </w:r>
      <w:proofErr w:type="spellStart"/>
      <w:r>
        <w:t>Kaskazini</w:t>
      </w:r>
      <w:proofErr w:type="spellEnd"/>
      <w:r>
        <w:t xml:space="preserve"> A and </w:t>
      </w:r>
      <w:proofErr w:type="spellStart"/>
      <w:r>
        <w:t>Micheweni</w:t>
      </w:r>
      <w:proofErr w:type="spellEnd"/>
      <w:r>
        <w:t xml:space="preserve"> Districts of Zanzibar: Results of Two Population-Based Prevalence Surveys Conducted with the Global </w:t>
      </w:r>
      <w:r>
        <w:lastRenderedPageBreak/>
        <w:t xml:space="preserve">Trachoma Mapping Project. Ophthalmic Epidemiol. 2016;23(6):412-7. </w:t>
      </w:r>
      <w:proofErr w:type="spellStart"/>
      <w:r>
        <w:t>doi</w:t>
      </w:r>
      <w:proofErr w:type="spellEnd"/>
      <w:r>
        <w:t>: 10.1080/09286586.2016.1235206. PMID: 27775454</w:t>
      </w:r>
    </w:p>
    <w:p w14:paraId="7A158611" w14:textId="77777777" w:rsidR="00B96A90" w:rsidRDefault="00B96A90" w:rsidP="00B96A90">
      <w:r>
        <w:t xml:space="preserve">41.         </w:t>
      </w:r>
      <w:proofErr w:type="spellStart"/>
      <w:r>
        <w:t>Mwingira</w:t>
      </w:r>
      <w:proofErr w:type="spellEnd"/>
      <w:r>
        <w:t xml:space="preserve"> UJ, et al. Progress of Trachoma Mapping in Mainland Tanzania: Results of Baseline Surveys from 2012 to 2014. Ophthalmic Epidemiol. 2016;23(6):373-80. </w:t>
      </w:r>
      <w:proofErr w:type="spellStart"/>
      <w:r>
        <w:t>doi</w:t>
      </w:r>
      <w:proofErr w:type="spellEnd"/>
      <w:r>
        <w:t>: 10.1080/09286586.2016.1236974. PMID: 27775455</w:t>
      </w:r>
    </w:p>
    <w:p w14:paraId="26C5355C" w14:textId="77777777" w:rsidR="00B96A90" w:rsidRDefault="00B96A90" w:rsidP="00B96A90">
      <w:r>
        <w:t xml:space="preserve">42.         </w:t>
      </w:r>
      <w:proofErr w:type="spellStart"/>
      <w:r>
        <w:t>Mpyet</w:t>
      </w:r>
      <w:proofErr w:type="spellEnd"/>
      <w:r>
        <w:t xml:space="preserve"> C, et al. Prevalence of Trachoma in Katsina State, Nigeria: Results of 34 District-Level Surveys. Ophthalmic Epidemiol. 2016;23(sup1):55-62. </w:t>
      </w:r>
      <w:proofErr w:type="spellStart"/>
      <w:r>
        <w:t>doi</w:t>
      </w:r>
      <w:proofErr w:type="spellEnd"/>
      <w:r>
        <w:t>: 10.1080/09286586.2016.1236975. PMID: 27775463</w:t>
      </w:r>
    </w:p>
    <w:p w14:paraId="769CD592" w14:textId="77777777" w:rsidR="00B96A90" w:rsidRDefault="00B96A90" w:rsidP="00B96A90">
      <w:r>
        <w:t xml:space="preserve">43.         Kalua K, et al. Completion of Baseline Trachoma Mapping in Malawi: Results of Eight Population-Based Prevalence Surveys Conducted with the Global Trachoma Mapping Project. Ophthalmic Epidemiol. 2016;23(sup1):32-8. </w:t>
      </w:r>
      <w:proofErr w:type="spellStart"/>
      <w:r>
        <w:t>doi</w:t>
      </w:r>
      <w:proofErr w:type="spellEnd"/>
      <w:r>
        <w:t>: 10.1080/09286586.2016.1230224. PMID: 27726469</w:t>
      </w:r>
    </w:p>
    <w:p w14:paraId="79BA495B" w14:textId="77777777" w:rsidR="00B96A90" w:rsidRDefault="00B96A90" w:rsidP="00B96A90">
      <w:r>
        <w:t xml:space="preserve">44.         </w:t>
      </w:r>
      <w:proofErr w:type="spellStart"/>
      <w:r>
        <w:t>Mpyet</w:t>
      </w:r>
      <w:proofErr w:type="spellEnd"/>
      <w:r>
        <w:t xml:space="preserve"> C, et al. Trachoma Mapping in Gombe State, Nigeria: Results of 11 Local Government Area Surveys. Ophthalmic Epidemiol. 2016;23(6):406-11. </w:t>
      </w:r>
      <w:proofErr w:type="spellStart"/>
      <w:r>
        <w:t>doi</w:t>
      </w:r>
      <w:proofErr w:type="spellEnd"/>
      <w:r>
        <w:t>: 10.1080/09286586.2016.1230633. PMID: 27726459</w:t>
      </w:r>
    </w:p>
    <w:p w14:paraId="7A9D2A0E" w14:textId="77777777" w:rsidR="00B96A90" w:rsidRDefault="00B96A90" w:rsidP="00B96A90">
      <w:r>
        <w:t xml:space="preserve">45.         Meng N, et al. Assessment of Trachoma in Cambodia: Trachoma Is Not a Public Health Problem. Ophthalmic Epidemiol. 2016;23(sup1):3-7. </w:t>
      </w:r>
      <w:proofErr w:type="spellStart"/>
      <w:r>
        <w:t>doi</w:t>
      </w:r>
      <w:proofErr w:type="spellEnd"/>
      <w:r>
        <w:t>: 10.1080/09286586.2016.1230223. PMID: 27726472</w:t>
      </w:r>
    </w:p>
    <w:p w14:paraId="7A6360FB" w14:textId="77777777" w:rsidR="00B96A90" w:rsidRDefault="00B96A90" w:rsidP="00B96A90">
      <w:r>
        <w:t xml:space="preserve">46.         Kalua K, et al. Baseline Trachoma Mapping in Malawi with the Global Trachoma Mapping Project (GTMP). Ophthalmic Epidemiol. 2015;22(3):176-83. </w:t>
      </w:r>
      <w:proofErr w:type="spellStart"/>
      <w:r>
        <w:t>doi</w:t>
      </w:r>
      <w:proofErr w:type="spellEnd"/>
      <w:r>
        <w:t>: 10.3109/09286586.2015.1035793. PMID: 26158575</w:t>
      </w:r>
    </w:p>
    <w:p w14:paraId="450600A1" w14:textId="518C6DCD" w:rsidR="00B96A90" w:rsidRDefault="00B96A90" w:rsidP="00B96A90">
      <w:r>
        <w:t xml:space="preserve">47.         Kalua K, et al. One round of azithromycin MDA adequate to interrupt transmission in districts with prevalence of trachomatous inflammation-follicular of 5.0-9.9%: Evidence from Malawi. </w:t>
      </w:r>
      <w:proofErr w:type="spellStart"/>
      <w:r>
        <w:t>PLoS</w:t>
      </w:r>
      <w:proofErr w:type="spellEnd"/>
      <w:r>
        <w:t xml:space="preserve"> </w:t>
      </w:r>
      <w:proofErr w:type="spellStart"/>
      <w:r>
        <w:t>Negl</w:t>
      </w:r>
      <w:proofErr w:type="spellEnd"/>
      <w:r>
        <w:t xml:space="preserve"> Trop Dis. 2018;12(6</w:t>
      </w:r>
      <w:proofErr w:type="gramStart"/>
      <w:r>
        <w:t>):e</w:t>
      </w:r>
      <w:proofErr w:type="gramEnd"/>
      <w:r>
        <w:t xml:space="preserve">0006543. </w:t>
      </w:r>
      <w:proofErr w:type="spellStart"/>
      <w:r>
        <w:t>doi</w:t>
      </w:r>
      <w:proofErr w:type="spellEnd"/>
      <w:r>
        <w:t>: 10.1371/journal.pntd.0006543. PMID: 29897902</w:t>
      </w:r>
    </w:p>
    <w:sectPr w:rsidR="00B96A90" w:rsidSect="00873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A90"/>
    <w:rsid w:val="00351382"/>
    <w:rsid w:val="00873C6A"/>
    <w:rsid w:val="00B96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E47F94"/>
  <w15:chartTrackingRefBased/>
  <w15:docId w15:val="{C98D61D7-BD27-E046-97BC-8CA10113D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381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760</Words>
  <Characters>10038</Characters>
  <Application>Microsoft Office Word</Application>
  <DocSecurity>0</DocSecurity>
  <Lines>83</Lines>
  <Paragraphs>23</Paragraphs>
  <ScaleCrop>false</ScaleCrop>
  <Company/>
  <LinksUpToDate>false</LinksUpToDate>
  <CharactersWithSpaces>1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mberg, Seth</dc:creator>
  <cp:keywords/>
  <dc:description/>
  <cp:lastModifiedBy>Blumberg, Seth</cp:lastModifiedBy>
  <cp:revision>1</cp:revision>
  <dcterms:created xsi:type="dcterms:W3CDTF">2020-11-28T06:24:00Z</dcterms:created>
  <dcterms:modified xsi:type="dcterms:W3CDTF">2020-11-28T06:27:00Z</dcterms:modified>
</cp:coreProperties>
</file>